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 Narrow" w:hAnsi="Arial Narrow" w:cs="Arial"/>
          <w:sz w:val="22"/>
          <w:szCs w:val="22"/>
          <w:lang w:val="en-GB"/>
        </w:rPr>
      </w:pPr>
      <w:r>
        <w:rPr>
          <w:rFonts w:cs="Arial" w:ascii="Arial Narrow" w:hAnsi="Arial Narrow"/>
          <w:b/>
          <w:lang w:val="en-GB"/>
        </w:rPr>
        <w:t>Supplementary Table 2:</w:t>
      </w:r>
      <w:r>
        <w:rPr>
          <w:rFonts w:cs="Arial" w:ascii="Arial Narrow" w:hAnsi="Arial Narrow"/>
          <w:lang w:val="en-GB"/>
        </w:rPr>
        <w:t xml:space="preserve"> SNPs associated in 14 selected GWAS assessing phenotypes not related to the nervous system, used for the control GWAS gene list.</w:t>
      </w:r>
    </w:p>
    <w:p>
      <w:pPr>
        <w:pStyle w:val="Normal"/>
        <w:jc w:val="both"/>
        <w:rPr>
          <w:rFonts w:ascii="Arial Narrow" w:hAnsi="Arial Narrow" w:cs="Arial"/>
          <w:sz w:val="20"/>
          <w:szCs w:val="20"/>
          <w:lang w:val="en-GB"/>
        </w:rPr>
      </w:pPr>
      <w:r>
        <w:rPr>
          <w:rFonts w:cs="Arial" w:ascii="Arial Narrow" w:hAnsi="Arial Narrow"/>
          <w:sz w:val="20"/>
          <w:szCs w:val="20"/>
          <w:lang w:val="en-GB"/>
        </w:rPr>
      </w:r>
    </w:p>
    <w:tbl>
      <w:tblPr>
        <w:tblW w:w="10348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94"/>
        <w:gridCol w:w="431"/>
        <w:gridCol w:w="1061"/>
        <w:gridCol w:w="935"/>
        <w:gridCol w:w="1057"/>
        <w:gridCol w:w="2552"/>
        <w:gridCol w:w="2145"/>
        <w:gridCol w:w="973"/>
      </w:tblGrid>
      <w:tr>
        <w:trPr>
          <w:trHeight w:val="567" w:hRule="atLeast"/>
        </w:trPr>
        <w:tc>
          <w:tcPr>
            <w:tcW w:w="1194" w:type="dxa"/>
            <w:tcBorders>
              <w:top w:val="single" w:sz="18" w:space="0" w:color="000000"/>
              <w:bottom w:val="doub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SNP</w:t>
            </w:r>
          </w:p>
        </w:tc>
        <w:tc>
          <w:tcPr>
            <w:tcW w:w="431" w:type="dxa"/>
            <w:tcBorders>
              <w:top w:val="single" w:sz="18" w:space="0" w:color="000000"/>
              <w:bottom w:val="doub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Chr</w:t>
            </w:r>
          </w:p>
        </w:tc>
        <w:tc>
          <w:tcPr>
            <w:tcW w:w="1061" w:type="dxa"/>
            <w:tcBorders>
              <w:top w:val="single" w:sz="18" w:space="0" w:color="000000"/>
              <w:bottom w:val="doub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bp</w:t>
            </w:r>
          </w:p>
        </w:tc>
        <w:tc>
          <w:tcPr>
            <w:tcW w:w="935" w:type="dxa"/>
            <w:tcBorders>
              <w:top w:val="single" w:sz="18" w:space="0" w:color="000000"/>
              <w:bottom w:val="doub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P-value</w:t>
            </w:r>
          </w:p>
        </w:tc>
        <w:tc>
          <w:tcPr>
            <w:tcW w:w="1057" w:type="dxa"/>
            <w:tcBorders>
              <w:top w:val="single" w:sz="18" w:space="0" w:color="000000"/>
              <w:bottom w:val="doub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lang w:val="en-US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Closest gene*</w:t>
            </w:r>
          </w:p>
        </w:tc>
        <w:tc>
          <w:tcPr>
            <w:tcW w:w="2552" w:type="dxa"/>
            <w:tcBorders>
              <w:top w:val="single" w:sz="18" w:space="0" w:color="000000"/>
              <w:bottom w:val="doub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lang w:val="en-US"/>
              </w:rPr>
            </w:pPr>
            <w:r>
              <w:rPr>
                <w:rFonts w:cs="Arial" w:ascii="Arial Narrow" w:hAnsi="Arial Narrow"/>
                <w:sz w:val="22"/>
                <w:szCs w:val="22"/>
                <w:lang w:val="en-US"/>
              </w:rPr>
              <w:t>Phenotype</w:t>
            </w:r>
          </w:p>
        </w:tc>
        <w:tc>
          <w:tcPr>
            <w:tcW w:w="2145" w:type="dxa"/>
            <w:tcBorders>
              <w:top w:val="single" w:sz="18" w:space="0" w:color="000000"/>
              <w:bottom w:val="doub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lang w:val="en-US"/>
              </w:rPr>
            </w:pPr>
            <w:r>
              <w:rPr>
                <w:rFonts w:cs="Arial" w:ascii="Arial Narrow" w:hAnsi="Arial Narrow"/>
                <w:sz w:val="22"/>
                <w:szCs w:val="22"/>
                <w:lang w:val="en-US"/>
              </w:rPr>
              <w:t>GWAS study</w:t>
            </w:r>
          </w:p>
        </w:tc>
        <w:tc>
          <w:tcPr>
            <w:tcW w:w="973" w:type="dxa"/>
            <w:tcBorders>
              <w:top w:val="single" w:sz="18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cs="Arial" w:ascii="Arial Narrow" w:hAnsi="Arial Narrow"/>
                <w:sz w:val="22"/>
                <w:szCs w:val="22"/>
                <w:lang w:val="en-US"/>
              </w:rPr>
              <w:t>PubMed ID</w:t>
            </w:r>
          </w:p>
        </w:tc>
      </w:tr>
      <w:tr>
        <w:trPr>
          <w:trHeight w:val="210" w:hRule="exact"/>
        </w:trPr>
        <w:tc>
          <w:tcPr>
            <w:tcW w:w="1194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106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214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ind w:left="-388" w:hanging="8043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376535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2319903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,00E-1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WNT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one mineral density (paediatric)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Kemp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945404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2235529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2323074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,00E-08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WNT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one mineral density (paediatric)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Kemp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945404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3820282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234080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,00E-08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WNT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Epithelial ovarian cancer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Kuchenbaecker et al., 2015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581431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3920498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2365474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,00E-1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WNT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one mineral density (paediatric)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Kemp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945404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72647484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2460315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,00E-08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olorectal cancer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l-Tassan et al., 2015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990418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34920465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2572938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,00E-13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 xml:space="preserve">ZBTB40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one mineral density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Zhang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249740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2039431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7854709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,00E-11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RSPO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Epithelial ovarian cancer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Kuchenbaecker et al., 2015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581431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43074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8430098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,00E-11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 xml:space="preserve">GPR177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one mineral density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Zhang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249740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2153977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3881594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,00E-07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MAGI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ype 1 diabetes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omer et al., 2015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936594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2476601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4179091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,00E-2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PTPN2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ype 1 diabetes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omer et al., 2015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936594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2358994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4230984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,00E-11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BCL2L1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ype 1 diabetes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omer et al., 2015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936594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3001089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61767335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,00E-07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hronic obstructive pulmonary disease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ho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621683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4524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67778379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,00E-11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F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Venous thromboembolism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ermain et al., 2015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772935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6025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67785673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,00E-96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F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Venous thromboembolism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ermain et al., 2015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772935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0914144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70216373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,00E-08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 xml:space="preserve">DNM3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latelet count or volume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hameer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026423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9660992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3516073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,00E-13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 xml:space="preserve">TMCC2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latelet count or volume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hameer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026423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484648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1666509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,00E-09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 xml:space="preserve">TGFB2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hronic obstructive pulmonary disease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ho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621683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1118883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20127645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,00E-06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olorectal cancer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l-Tassan et al., 2015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990418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7569716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2422218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,00E-07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hronic obstructive pulmonary disease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ho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621683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649729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1317889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,00E-06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 xml:space="preserve">EHD3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latelet count or volume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hameer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026423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204184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7320768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,00E-06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 xml:space="preserve">C2orf56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hronic lymphocytic leukemia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peedy et al., 2013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292274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2430386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3031615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,00E-12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EHBP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rostate cancer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erndt et al., 2015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939597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1884776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3600431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,00E-17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 xml:space="preserve">ALMS1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Urinary metabolites (H-NMR features)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ueedi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586186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6546847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3638866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,00E-161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 xml:space="preserve">ALMS1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Urinary metabolites (H-NMR features)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ueedi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586186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439287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1588368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,00E-15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 xml:space="preserve">BCL2L11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hronic lymphocytic leukemia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peedy et al., 2013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292274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6726821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66286360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,00E-1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GALNT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one mineral density (paediatric)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Kemp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945404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346004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6630929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,00E-07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GALNT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one mineral density (paediatric)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Kemp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945404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207259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76750879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,00E-14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HOXD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Epithelial ovarian cancer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Kuchenbaecker et al., 2015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581431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509569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10840660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,00E-18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 xml:space="preserve">MYL1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Urinary metabolites (H-NMR features)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ueedi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586186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3397985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30799467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,00E-13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 xml:space="preserve">SP140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hronic lymphocytic leukemia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peedy et al., 2013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292274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354034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6824789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,00E-34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 xml:space="preserve">ARHGEF3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latelet count or volume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hameer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026423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2687201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1011620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,00E-09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 xml:space="preserve">FOXP1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Digestive system disease (Barrett's esophagus and/or esophageal adenocarcinoma)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Levine et al., 2013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121790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702390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7217490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,00E-11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VGLL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rostate cancer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erndt et al., 2015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939597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2681416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3300303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,00E-07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CD8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Follicular lymphoma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kibola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279986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7651446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7889691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,00E-51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TIPARP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Epithelial ovarian cancer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Kuchenbaecker et al., 2015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581431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763250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69208043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,00E-06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 xml:space="preserve">GOLIM4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Digestive system disease (Barrett's esophagus and/or esophageal adenocarcinoma)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Levine et al., 2013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121790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0936599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70974795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,00E-09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 xml:space="preserve">MYNN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hronic lymphocytic leukemia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peedy et al., 2013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292274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71277158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71481910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,00E-14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PRKCI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rostate cancer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erndt et al., 2015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939597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78943174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76735430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,00E-08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NAALADL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rostate cancer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erndt et al., 2015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939597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6444305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89782596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,00E-1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LPP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Follicular lymphoma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kibola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279986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6827815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89445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,00E-12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 xml:space="preserve">IDUA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one mineral density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Zhang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249740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1734132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942420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,00E-07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 xml:space="preserve">KIAA0232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latelet count or volume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hameer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026423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0034692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5638651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,00E-1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AREG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mmographic density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Lindstrom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342443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2642133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5762313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,00E-1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AREG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mmographic density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Lindstrom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342443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4610302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8619134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,00E-06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 xml:space="preserve">SPARCL1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Digestive system disease (Barrett's esophagus and/or esophageal adenocarcinoma)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Levine et al., 2013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121790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6532023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8992873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,00E-06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MEP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one mineral density (paediatric)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Kemp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945404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463104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9018734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,00E-09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 xml:space="preserve">MEPE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one mineral density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Zhang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249740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4416442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0085736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,00E-15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 xml:space="preserve">FAM13A1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hronic obstructive pulmonary disease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ho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621683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7679673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6280983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,00E-09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TET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rostate cancer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erndt et al., 2015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939597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6858698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4903293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,00E-09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 xml:space="preserve">CAMK2D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hronic lymphocytic leukemia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peedy et al., 2013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292274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7329882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0169408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,00E-08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SYNPO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Epithelial ovarian cancer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Kuchenbaecker et al., 2015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581431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7679475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2533490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,00E-1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GPR10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ype 1 diabetes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omer et al., 2015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936594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7655841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0110240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,00E-07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 xml:space="preserve">SCLT1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hronic obstructive pulmonary disease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ho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621683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3141641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45725906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,00E-15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 xml:space="preserve">HHIP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hronic obstructive pulmonary disease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ho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621683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2066865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5744726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,00E-16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FGG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Venous thromboembolism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ermain et al., 2015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772935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4253417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87435999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,00E-23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F1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Venous thromboembolism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ermain et al., 2015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772935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006969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32790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,00E-09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TERT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Epithelial ovarian cancer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Kuchenbaecker et al., 2015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581431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7725218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35414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,00E-11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TERT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rostate cancer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erndt et al., 2015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939597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3149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97458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,00E-07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 xml:space="preserve">CLPTM1L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hronic lymphocytic leukemia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peedy et al., 2013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292274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7717823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503655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,00E-29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 xml:space="preserve">AGXT2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Urinary metabolites (H-NMR features)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ueedi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586186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468327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5038869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,00E-15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 xml:space="preserve">AGXT2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Urinary metabolites (H-NMR features)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ueedi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586186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37369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507287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,00E-63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 xml:space="preserve">AGXT2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Urinary metabolites (H-NMR features)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ueedi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586186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4020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508150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,00E-37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 xml:space="preserve">AGXT2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Urinary metabolites (H-NMR features)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ueedi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586186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6449586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0670635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,00E-06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 xml:space="preserve">ISL1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Digestive system disease (Barrett's esophagus and/or esophageal adenocarcinoma)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Levine et al., 2013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121790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35148638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6646745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,00E-09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RASA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rostate cancer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erndt et al., 2015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939597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6894139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8363538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,00E-18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one mineral density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Zhang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249740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202110856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6155629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,00E-08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ERAP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olorectal cancer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l-Tassan et al., 2015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990418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86749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2482204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,00E-09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PPIC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mmographic density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Lindstrom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342443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872071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56064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,00E-16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 xml:space="preserve">IRF4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hronic lymphocytic leukemia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peedy et al., 2013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292274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294438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697058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,00E-06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LY8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mmographic density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Lindstrom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342443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219822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143827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,00E-07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CDKAL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rostate cancer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erndt et al., 2015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939597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15344852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8594077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,00E-08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GPX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Epithelial ovarian cancer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Kuchenbaecker et al., 2015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581431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2523989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0186254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,00E-08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TRIM3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ype 1 diabetes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omer et al., 2015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936594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886424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0889981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,00E-14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IER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ype 1 diabetes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omer et al., 2015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936594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2251396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1472686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,00E-22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MIC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ype 1 diabetes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omer et al., 2015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936594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2857595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1676448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,00E-23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NCR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ype 1 diabetes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omer et al., 2015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936594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270942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2026839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,00E-25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CF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ype 1 diabetes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omer et al., 2015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936594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92607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2365544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,00E-08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 xml:space="preserve">C6orf10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hronic lymphocytic leukemia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peedy et al., 2013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292274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980493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2471193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,00E-2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BTNL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ype 1 diabetes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omer et al., 2015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936594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2195582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255252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,00E-10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HLA-DR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Follicular lymphoma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kibola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279986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015166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2906709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,00E-22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TAP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ype 1 diabetes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omer et al., 2015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936594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210134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3648187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,00E-06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 xml:space="preserve">BAK1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hronic lymphocytic leukemia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peedy et al., 2013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292274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210134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3648187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,00E-08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 xml:space="preserve">BAK1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latelet count or volume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hameer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026423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2342002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2009819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,00E-07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Digestive system disease (Barrett's esophagus and/or esophageal adenocarcinoma)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Levine et al., 2013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121790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4418209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686139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,00E-06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one mineral density (paediatric)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Kemp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945404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2130604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6862254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,00E-11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one mineral density (paediatric)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Kemp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945404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262476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7028689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,00E-09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one mineral density (paediatric)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Kemp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945404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3204965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7208765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,00E-06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one mineral density (paediatric)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Kemp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945404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3012465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3392629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,00E-17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one mineral density (paediatric)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Kemp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945404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9399137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5460711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,00E-1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 xml:space="preserve">HBS1L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latelet count or volume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hameer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026423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871859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1940199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,00E-13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 xml:space="preserve">C6orf97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one mineral density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Zhang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249740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2665607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198832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,00E-08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C6orf9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mmographic density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Lindstrom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342443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2236256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452013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,00E-1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 xml:space="preserve">OPRM1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hronic lymphocytic leukemia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peedy et al., 2013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292274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7758229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6076024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,00E-12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SLC22A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rostate cancer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erndt et al., 2015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939597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7172185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3253364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,00E-06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 xml:space="preserve">HECW1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Digestive system disease (Barrett's esophagus and/or esophageal adenocarcinoma)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Levine et al., 2013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121790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2190016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691133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,00E-06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mmographic density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Lindstrom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342443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798336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7752279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,00E-06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MAGI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mmographic density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Lindstrom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342443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0429035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5957417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,00E-12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one mineral density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Zhang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249740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342293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6159455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,00E-22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 xml:space="preserve">FLJ36031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latelet count or volume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hameer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026423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3223036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0534544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,00E-28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C7orf5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one mineral density (paediatric)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Kemp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945404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798943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0546135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,00E-37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C7orf5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one mineral density (paediatric)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Kemp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945404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2908004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0757005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,00E-11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WNT1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one mineral density (paediatric)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Kemp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945404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024210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0770579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,00E-1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 xml:space="preserve">WNT16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one mineral density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Zhang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249740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7776725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0820357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,00E-15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FAM3C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one mineral density (paediatric)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Kemp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945404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7246404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4249897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,00E-08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 xml:space="preserve">POT1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hronic lymphocytic leukemia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peedy et al., 2013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292274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1771429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2902810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,00E-06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Digestive system disease (Barrett's esophagus and/or esophageal adenocarcinoma)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Levine et al., 2013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121790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4921914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8316718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,00E-32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 xml:space="preserve">NAT2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Urinary metabolites (H-NMR features)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ueedi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586186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7816345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6965267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,00E-23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KCNU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mmographic density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Lindstrom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342443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1782652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2816199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,00E-1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CHMP4C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Epithelial ovarian cancer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Kuchenbaecker et al., 2015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581431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4602861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665988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,00E-07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ZFPM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Venous thromboembolism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ermain et al., 2015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772935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76316943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7917488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,00E-11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RAD2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olorectal cancer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l-Tassan et al., 2015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990418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4424296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0082457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,00E-14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 xml:space="preserve">TNFRSF11B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one mineral density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Zhang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249740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2450083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0132723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,00E-11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COLEC1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one mineral density (paediatric)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Kemp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945404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6901979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8194098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,00E-09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rostate cancer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erndt et al., 2015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939597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2466024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8257201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,00E-06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hronic lymphocytic leukemia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peedy et al., 2013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292274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6983267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8482487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,00E-1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rostate cancer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erndt et al., 2015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939597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7014346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8493974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,00E-15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olorectal cancer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l-Tassan et al., 2015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990418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4242382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8586755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,00E-34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rostate cancer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erndt et al., 2015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939597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325499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9145633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,00E-08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Follicular lymphoma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kibola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279986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0088218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9613131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,00E-2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Epithelial ovarian cancer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Kuchenbaecker et al., 2015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581431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423955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782339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,00E-09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 xml:space="preserve">RCL1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latelet count or volume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hameer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026423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3814113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6905021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,00E-5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BNC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Epithelial ovarian cancer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Kuchenbaecker et al., 2015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581431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0814275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5748578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,00E-07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PC-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mmographic density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Lindstrom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342443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1789015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5755849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,00E-09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 xml:space="preserve">BARX1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Digestive system disease (Barrett's esophagus and/or esophageal adenocarcinoma)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Levine et al., 2013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121790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6479527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589823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,00E-06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 xml:space="preserve">PTPDC1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Digestive system disease (Barrett's esophagus and/or esophageal adenocarcinoma)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Levine et al., 2013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121790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110403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9423404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,00E-06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mmographic density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Lindstrom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342443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7466269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2453905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,00E-08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FUBP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one mineral density (paediatric)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Kemp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945404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8176749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5121009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,00E-12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 xml:space="preserve">ABO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Urinary metabolites (H-NMR features)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ueedi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586186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579459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5143989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,00E-32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 xml:space="preserve">ABO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Urinary metabolites (H-NMR features)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ueedi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586186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1255841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779586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,00E-13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olorectal cancer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l-Tassan et al., 2015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990418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0904849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703727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,00E-08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CUBN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olorectal cancer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l-Tassan et al., 2015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990418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24318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1955625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,00E-09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MLLT1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Epithelial ovarian cancer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Kuchenbaecker et al., 2015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581431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3905706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8519948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,00E-06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MPP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one mineral density (paediatric)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Kemp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945404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3905706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8519948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,00E-06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 xml:space="preserve">MPP7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one mineral density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Zhang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249740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0993994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121950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,00E-15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MSM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rostate cancer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erndt et al., 2015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939597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4168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3125568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,00E-06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CSTF2T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mmographic density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Lindstrom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342443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2220488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3889006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,00E-07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ZNF36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mmographic density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Lindstrom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342443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0509168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3927834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,00E-09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ZNF36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mmographic density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Lindstrom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342443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099519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3948688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,00E-16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ZNF36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mmographic density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Lindstrom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342443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0761731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4697616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,00E-06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 xml:space="preserve">JMJD1C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latelet count or volume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hameer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026423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7075195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4720665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,00E-18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 xml:space="preserve">JMJD1C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latelet count or volume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hameer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026423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78707713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091528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,00E-16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TSPAN1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Venous thromboembolism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ermain et al., 2015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772935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7904985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8106459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,00E-06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 xml:space="preserve">GRID1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Digestive system disease (Barrett's esophagus and/or esophageal adenocarcinoma)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Levine et al., 2013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121790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800682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0739943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,00E-08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 xml:space="preserve">FAS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hronic lymphocytic leukemia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peedy et al., 2013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292274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4345897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0137050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,00E-19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 xml:space="preserve">C10orf33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Urinary metabolites (H-NMR features)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ueedi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586186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4539242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0138048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,00E-2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 xml:space="preserve">C10orf33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Urinary metabolites (H-NMR features)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ueedi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586186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2147896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0138166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,00E-164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 xml:space="preserve">C10orf33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Urinary metabolites (H-NMR features)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ueedi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586186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7455577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0155987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,00E-22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 xml:space="preserve">C10orf33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Urinary metabolites (H-NMR features)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ueedi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586186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1190164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1341694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,00E-07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SLC25A2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olorectal cancer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l-Tassan et al., 2015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990418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0884482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9370254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,00E-08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mmographic density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Lindstrom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342443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1602954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92856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,00E-12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 xml:space="preserve">BET1L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latelet count or volume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hameer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026423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3817198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86558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,00E-1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LSP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mmographic density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Lindstrom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342443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1022157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279405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,00E-06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 xml:space="preserve">TSPAN32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hronic lymphocytic leukemia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peedy et al., 2013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292274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7108738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666660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,00E-15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one mineral density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Zhang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249740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0160456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7293280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,00E-06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CCDC3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one mineral density (paediatric)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Kemp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945404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0835187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7462253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,00E-17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LIN7C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one mineral density (paediatric)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Kemp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945404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799963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6717631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,00E-09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F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Venous thromboembolism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ermain et al., 2015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772935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525592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7951680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,00E-11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 xml:space="preserve">LRP5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one mineral density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Zhang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249740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2272917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8019946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,00E-1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SAPS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one mineral density (paediatric)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Kemp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945404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7929962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8742159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,00E-13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MYEOV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rostate cancer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erndt et al., 2015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939597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3824999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4023198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,00E-11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POLD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olorectal cancer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l-Tassan et al., 2015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990418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62675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2226155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,00E-09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 xml:space="preserve">MMP3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hronic obstructive pulmonary disease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ho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621683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3802842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0676919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,00E-06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FLJ4580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olorectal cancer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l-Tassan et al., 2015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990418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4938573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824705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,00E-2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CXCR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Follicular lymphoma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kibola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279986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735665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2866607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,00E-24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 xml:space="preserve">GRAMD1B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hronic lymphocytic leukemia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peedy et al., 2013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292274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4937362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7997949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,00E-11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FLI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Follicular lymphoma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kibola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279986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1836164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633789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,00E-07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ITPR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mmographic density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Lindstrom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342443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4420311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7875457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,00E-08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KLHDC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one mineral density (paediatric)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Kemp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945404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4768903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9331716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,00E-08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DIP2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olorectal cancer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l-Tassan et al., 2015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990418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0506328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2973499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,00E-09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 xml:space="preserve">NFE2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latelet count or volume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hameer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026423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1174267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0672867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,00E-07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 xml:space="preserve">FAM19A2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hronic obstructive pulmonary disease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ho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621683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703556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1536024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,00E-1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mmographic density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Lindstrom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342443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3184504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0368991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,00E-11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 xml:space="preserve">SH2B3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latelet count or volume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hameer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026423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077474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3150585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,00E-1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rostate cancer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erndt et al., 2015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939597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3916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9661655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,00E-22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 xml:space="preserve">ACADS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Urinary metabolites (H-NMR features)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ueedi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586186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7314056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0827347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,00E-16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 xml:space="preserve">PSMD9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Urinary metabolites (H-NMR features)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ueedi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586186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7961894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0849966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,00E-38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 xml:space="preserve">WDR66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latelet count or volume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hameer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026423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953309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1849449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,00E-07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 xml:space="preserve">AKAP11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one mineral density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Zhang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249740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9533095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1867049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,00E-15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 xml:space="preserve">AKAP11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one mineral density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Zhang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249740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9525638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2026577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,00E-09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TNFSF1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one mineral density (paediatric)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Kemp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945404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7536328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2041029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,00E-09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TNFSF1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one mineral density (paediatric)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Kemp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945404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2148072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2060063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,00E-06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TNFSF1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one mineral density (paediatric)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Kemp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945404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546939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740765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,00E-06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mmographic density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Lindstrom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342443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35107139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3488856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,00E-06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BMP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olorectal cancer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l-Tassan et al., 2015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990418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227425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952645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,00E-13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 xml:space="preserve">SMOC1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one mineral density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Zhang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249740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754388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2185163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,00E-1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RIN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one mineral density (paediatric)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Kemp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945404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754388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2185163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,00E-09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 xml:space="preserve">RIN3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hronic obstructive pulmonary disease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ho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621683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2293582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0797704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,00E-11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GREM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olorectal cancer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l-Tassan et al., 2015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990418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8023845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8201408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,00E-06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 xml:space="preserve">BMF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hronic lymphocytic leukemia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peedy et al., 2013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292274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6976734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4169587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,00E-07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 xml:space="preserve">RFXDC2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hronic lymphocytic leukemia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peedy et al., 2013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292274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3784262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6040398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,00E-07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 xml:space="preserve">ALDH1A2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Digestive system disease (Barrett's esophagus and/or esophageal adenocarcinoma)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Levine et al., 2013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121790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7176508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7806044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,00E-18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hronic lymphocytic leukemia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peedy et al., 2013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292274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2914385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6685778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,00E-16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 xml:space="preserve">CHRNA3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hronic obstructive pulmonary disease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ho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621683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79900961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205313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,00E-08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C16orf7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olorectal cancer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l-Tassan et al., 2015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990418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8044477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753409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,00E-08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Epithelial ovarian cancer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Kuchenbaecker et al., 2015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581431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2597458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0588471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,00E-07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DHODH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rostate cancer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erndt et al., 2015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939597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044873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451317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,00E-09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 xml:space="preserve">IRF8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hronic lymphocytic leukemia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peedy et al., 2013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292274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2178146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5021196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,00E-06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 xml:space="preserve">FOXF1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Digestive system disease (Barrett's esophagus and/or esophageal adenocarcinoma)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Levine et al., 2013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121790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6941835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5253221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,00E-08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FOXL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olorectal cancer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l-Tassan et al., 2015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990418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71390846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5272216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,00E-1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 xml:space="preserve">FOXL1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one mineral density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Zhang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249740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990028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793724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,00E-1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 xml:space="preserve">TAOK1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latelet count or volume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hameer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026423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75721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3170628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,00E-08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HNF1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Epithelial ovarian cancer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Kuchenbaecker et al., 2015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581431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8064454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3175699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,00E-29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HNF1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rostate cancer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erndt et al., 2015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939597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83211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2143493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,00E-13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NSF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Epithelial ovarian cancer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Kuchenbaecker et al., 2015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581431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9303542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3766499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,00E-15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SKAP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Epithelial ovarian cancer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Kuchenbaecker et al., 2015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581431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7765344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6618469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,00E-21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rostate cancer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erndt et al., 2015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939597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3751913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7998841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,00E-07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C17orf6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Follicular lymphoma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kibola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279986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4800353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7908135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,00E-07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 xml:space="preserve">GATA6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Digestive system disease (Barrett's esophagus and/or esophageal adenocarcinoma)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Levine et al., 2013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121790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1082304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8974971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,00E-06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 xml:space="preserve">CABLES1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latelet count or volume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hameer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026423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1082438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1119208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,00E-07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Follicular lymphoma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kibola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279986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7226855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4708046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,00E-23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SMAD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olorectal cancer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l-Tassan et al., 2015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990418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884205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8205837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,00E-08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TNFRSF11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one mineral density (paediatric)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Kemp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945404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7749561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8934191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,00E-1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BCL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Follicular lymphoma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kibola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279986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2288904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603170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,00E-15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SLC44A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Venous thromboembolism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ermain et al., 2015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772935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817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7250704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,00E-14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C19orf6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Epithelial ovarian cancer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Kuchenbaecker et al., 2015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581431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0419226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866417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,00E-1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 xml:space="preserve">CRTC1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Digestive system disease (Barrett's esophagus and/or esophageal adenocarcinoma)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Levine et al., 2013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121790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8101881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8056468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,00E-33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 xml:space="preserve">SLC7A9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Urinary metabolites (H-NMR features)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ueedi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586186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2927438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9933947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,00E-06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 xml:space="preserve">BCL3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Digestive system disease (Barrett's esophagus and/or esophageal adenocarcinoma)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Levine et al., 2013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121790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2287921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3920084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,00E-36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 xml:space="preserve">RASIP1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Urinary metabolites (H-NMR features)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ueedi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586186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281408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3925218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,00E-32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 xml:space="preserve">RASIP1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Urinary metabolites (H-NMR features)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ueedi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586186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62113212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605265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,00E-09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KLK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rostate cancer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erndt et al., 2015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939597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57046232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328344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,00E-07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olorectal cancer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l-Tassan et al., 2015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990418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015563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638101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,00E-06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BMP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olorectal cancer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l-Tassan et al., 2015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990418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6104691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944911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,00E-06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mmographic density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Lindstrom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342443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6087685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3241273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,00E-08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PROCR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Venous thromboembolism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ermain et al., 2015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772935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6099314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4888066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,00E-07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hronic obstructive pulmonary disease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ho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621683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4812048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7021166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,00E-06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 xml:space="preserve">CTSZ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latelet count or volume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hameer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026423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2427308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0402846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,00E-11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CABLES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olorectal cancer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l-Tassan et al., 2015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990418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70183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6770204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,00E-09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 xml:space="preserve">CLDN14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one mineral density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Zhang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249740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7289126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695825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,00E-09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TMEM184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mmographic density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Lindstrom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342443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7001868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9108177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,00E-13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SGSM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mmographic density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Lindstrom et al., 20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342443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5759167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1830156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,00E-16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BIK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rostate cancer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erndt et al., 2015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939597</w:t>
            </w:r>
          </w:p>
        </w:tc>
      </w:tr>
      <w:tr>
        <w:trPr>
          <w:trHeight w:val="210" w:hRule="atLeast"/>
        </w:trPr>
        <w:tc>
          <w:tcPr>
            <w:tcW w:w="119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2807031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2913674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,00E-06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rostate cancer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erndt et al., 2015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939597</w:t>
            </w:r>
          </w:p>
        </w:tc>
      </w:tr>
      <w:tr>
        <w:trPr>
          <w:trHeight w:val="210" w:hRule="atLeast"/>
        </w:trPr>
        <w:tc>
          <w:tcPr>
            <w:tcW w:w="11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10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21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9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Arial Narrow" w:hAnsi="Arial Narrow" w:cs="Arial"/>
          <w:sz w:val="20"/>
          <w:szCs w:val="20"/>
          <w:lang w:val="en-US"/>
        </w:rPr>
      </w:pPr>
      <w:r>
        <w:rPr>
          <w:rFonts w:cs="Arial" w:ascii="Arial Narrow" w:hAnsi="Arial Narrow"/>
          <w:sz w:val="20"/>
          <w:szCs w:val="20"/>
          <w:lang w:val="en-US"/>
        </w:rPr>
        <w:t xml:space="preserve">SNP: Single Nucleotide Polymorphism; Chr: Chromosome; </w:t>
      </w:r>
      <w:r>
        <w:rPr>
          <w:rFonts w:cs="Arial Narrow" w:ascii="Arial Narrow" w:hAnsi="Arial Narrow"/>
          <w:sz w:val="20"/>
          <w:szCs w:val="20"/>
          <w:lang w:val="en-US"/>
        </w:rPr>
        <w:t>GWAS: Genome Wide Association Study.</w:t>
      </w:r>
    </w:p>
    <w:p>
      <w:pPr>
        <w:pStyle w:val="Normal"/>
        <w:rPr>
          <w:rFonts w:ascii="Arial Narrow" w:hAnsi="Arial Narrow" w:cs="Arial"/>
          <w:sz w:val="20"/>
          <w:szCs w:val="20"/>
          <w:lang w:val="en-US"/>
        </w:rPr>
      </w:pPr>
      <w:r>
        <w:rPr>
          <w:rFonts w:cs="Arial" w:ascii="Arial Narrow" w:hAnsi="Arial Narrow"/>
          <w:sz w:val="20"/>
          <w:szCs w:val="20"/>
          <w:lang w:val="en-US"/>
        </w:rPr>
        <w:t>*in a window of 100 kb</w:t>
      </w:r>
    </w:p>
    <w:p>
      <w:pPr>
        <w:pStyle w:val="Normal"/>
        <w:rPr>
          <w:rFonts w:ascii="Arial Narrow" w:hAnsi="Arial Narrow" w:cs="Arial"/>
          <w:sz w:val="20"/>
          <w:szCs w:val="20"/>
          <w:lang w:val="en-US"/>
        </w:rPr>
      </w:pPr>
      <w:r>
        <w:rPr>
          <w:rFonts w:cs="Arial" w:ascii="Arial Narrow" w:hAnsi="Arial Narrow"/>
          <w:sz w:val="20"/>
          <w:szCs w:val="20"/>
          <w:lang w:val="en-US"/>
        </w:rPr>
      </w:r>
    </w:p>
    <w:p>
      <w:pPr>
        <w:pStyle w:val="Normal"/>
        <w:rPr>
          <w:rFonts w:ascii="Arial Narrow" w:hAnsi="Arial Narrow" w:cs="Arial"/>
          <w:sz w:val="20"/>
          <w:szCs w:val="20"/>
          <w:lang w:val="en-US"/>
        </w:rPr>
      </w:pPr>
      <w:r>
        <w:rPr>
          <w:rFonts w:cs="Arial" w:ascii="Arial Narrow" w:hAnsi="Arial Narrow"/>
          <w:sz w:val="20"/>
          <w:szCs w:val="20"/>
          <w:lang w:val="en-US"/>
        </w:rPr>
      </w:r>
    </w:p>
    <w:sectPr>
      <w:type w:val="nextPage"/>
      <w:pgSz w:w="11906" w:h="16838"/>
      <w:pgMar w:left="709" w:right="426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s-E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2T17:06:00Z</dcterms:created>
  <dc:creator>Noe</dc:creator>
  <dc:description/>
  <cp:keywords/>
  <dc:language>en-US</dc:language>
  <cp:lastModifiedBy>Yanli Zhang-James</cp:lastModifiedBy>
  <dcterms:modified xsi:type="dcterms:W3CDTF">2016-07-22T17:06:00Z</dcterms:modified>
  <cp:revision>2</cp:revision>
  <dc:subject/>
  <dc:title/>
</cp:coreProperties>
</file>